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17C82" w14:textId="77777777" w:rsidR="00D93A86" w:rsidRPr="00FE08D6" w:rsidRDefault="00D93A86" w:rsidP="00D93A86">
      <w:pPr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</w:pPr>
      <w:r w:rsidRPr="00FE08D6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 xml:space="preserve">S2 Table: </w:t>
      </w:r>
      <w:r w:rsidRPr="00FE08D6">
        <w:rPr>
          <w:rStyle w:val="normaltextrun"/>
          <w:rFonts w:ascii="Arial" w:hAnsi="Arial" w:cs="Times New Roman"/>
          <w:b/>
          <w:bCs/>
          <w:i/>
          <w:iCs/>
          <w:color w:val="000000"/>
          <w:shd w:val="clear" w:color="auto" w:fill="FFFFFF"/>
          <w:lang w:val="en-US"/>
        </w:rPr>
        <w:t xml:space="preserve">Toxoplasma </w:t>
      </w:r>
      <w:proofErr w:type="spellStart"/>
      <w:r w:rsidRPr="00FE08D6">
        <w:rPr>
          <w:rStyle w:val="normaltextrun"/>
          <w:rFonts w:ascii="Arial" w:hAnsi="Arial" w:cs="Times New Roman"/>
          <w:b/>
          <w:bCs/>
          <w:i/>
          <w:iCs/>
          <w:color w:val="000000"/>
          <w:shd w:val="clear" w:color="auto" w:fill="FFFFFF"/>
          <w:lang w:val="en-US"/>
        </w:rPr>
        <w:t>gondii</w:t>
      </w:r>
      <w:proofErr w:type="spellEnd"/>
      <w:r w:rsidRPr="00FE08D6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 xml:space="preserve"> </w:t>
      </w:r>
      <w:proofErr w:type="spellStart"/>
      <w:r w:rsidRPr="00FE08D6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>IgG</w:t>
      </w:r>
      <w:proofErr w:type="spellEnd"/>
      <w:r w:rsidRPr="00FE08D6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 xml:space="preserve"> assay validation.</w:t>
      </w:r>
    </w:p>
    <w:tbl>
      <w:tblPr>
        <w:tblW w:w="8459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"/>
        <w:gridCol w:w="3777"/>
        <w:gridCol w:w="879"/>
        <w:gridCol w:w="1105"/>
        <w:gridCol w:w="1105"/>
        <w:gridCol w:w="1119"/>
        <w:gridCol w:w="287"/>
      </w:tblGrid>
      <w:tr w:rsidR="00D93A86" w:rsidRPr="00FE08D6" w14:paraId="12AFA9AC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249B0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798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71C333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Summary of </w:t>
            </w:r>
            <w:proofErr w:type="spellStart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IgG</w:t>
            </w:r>
            <w:proofErr w:type="spellEnd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 assay variation during the initial method verification</w:t>
            </w: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A4256" w14:textId="77777777" w:rsidR="00D93A86" w:rsidRPr="00FE08D6" w:rsidRDefault="00D93A86" w:rsidP="005A6EDD">
            <w:pPr>
              <w:spacing w:after="0" w:line="240" w:lineRule="auto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</w:tr>
      <w:tr w:rsidR="00D93A86" w:rsidRPr="00FE08D6" w14:paraId="36CDEAFA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CE972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4C2F0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20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9722DE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SAMPLES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16288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6E8E5A6A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C3E0F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572A2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2B78A2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N=35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BFB923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1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2E6F33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2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6CB831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3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0047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406F7233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F7E4E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D6275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Mean (ratio)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70076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9A687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.25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65F3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2.72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E2247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4.46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FFE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0D6BD680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CDF3A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C7F9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D (ratio)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7EE05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2FCB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.03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5326D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.24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CC3971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,54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48696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6F33D439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0B43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E289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kit</w:t>
            </w:r>
            <w:proofErr w:type="gramEnd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 SD expected values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768A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6423B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0.29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7A56D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0.47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023830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0.57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2715E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747B3FEB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18DF0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EF425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CV (%)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925F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2CF4B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0.3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76A9A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8.9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11879C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2.2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5A92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492FFF8A" w14:textId="77777777" w:rsidTr="005A6EDD">
        <w:trPr>
          <w:trHeight w:val="300"/>
        </w:trPr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1302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7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5F5F84A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kit</w:t>
            </w:r>
            <w:proofErr w:type="gramEnd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 CV expected values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42EA1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1AC7C6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14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6ECDD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14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DBCC48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14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8C6D1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</w:tbl>
    <w:p w14:paraId="516B3323" w14:textId="77777777" w:rsidR="00D93A86" w:rsidRPr="00FE08D6" w:rsidRDefault="00D93A86" w:rsidP="00D93A86">
      <w:pPr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</w:pPr>
    </w:p>
    <w:tbl>
      <w:tblPr>
        <w:tblW w:w="9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"/>
        <w:gridCol w:w="210"/>
        <w:gridCol w:w="45"/>
        <w:gridCol w:w="3260"/>
        <w:gridCol w:w="1030"/>
        <w:gridCol w:w="690"/>
        <w:gridCol w:w="240"/>
        <w:gridCol w:w="960"/>
        <w:gridCol w:w="240"/>
        <w:gridCol w:w="960"/>
        <w:gridCol w:w="240"/>
        <w:gridCol w:w="960"/>
        <w:gridCol w:w="300"/>
      </w:tblGrid>
      <w:tr w:rsidR="00D93A86" w:rsidRPr="00FE08D6" w14:paraId="59675B66" w14:textId="77777777" w:rsidTr="005A6EDD">
        <w:trPr>
          <w:gridBefore w:val="1"/>
          <w:gridAfter w:val="2"/>
          <w:wBefore w:w="45" w:type="dxa"/>
          <w:wAfter w:w="1260" w:type="dxa"/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5B60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335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53576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590C091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n</w:t>
            </w:r>
            <w:proofErr w:type="gramEnd"/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38463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Value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A165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265BD80E" w14:textId="77777777" w:rsidTr="005A6EDD">
        <w:trPr>
          <w:gridBefore w:val="1"/>
          <w:gridAfter w:val="2"/>
          <w:wBefore w:w="45" w:type="dxa"/>
          <w:wAfter w:w="1260" w:type="dxa"/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A2B73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335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1BAFD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3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381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172BA3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1D3EC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01F4E72B" w14:textId="77777777" w:rsidTr="005A6EDD">
        <w:trPr>
          <w:gridBefore w:val="1"/>
          <w:gridAfter w:val="2"/>
          <w:wBefore w:w="45" w:type="dxa"/>
          <w:wAfter w:w="1260" w:type="dxa"/>
          <w:trHeight w:val="188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6A54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335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7D8CE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External Quality inter-lab assessment</w:t>
            </w: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3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52AD5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26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18F89C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00%</w:t>
            </w: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3A3C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3E5CAAE5" w14:textId="77777777" w:rsidTr="005A6EDD">
        <w:trPr>
          <w:gridBefore w:val="1"/>
          <w:gridAfter w:val="2"/>
          <w:wBefore w:w="45" w:type="dxa"/>
          <w:wAfter w:w="1260" w:type="dxa"/>
          <w:trHeight w:val="19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50828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33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26AE76" w14:textId="77777777" w:rsidR="00D93A86" w:rsidRPr="00FE08D6" w:rsidRDefault="00D93A86" w:rsidP="005A6EDD">
            <w:pPr>
              <w:spacing w:after="0" w:line="240" w:lineRule="auto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FFE418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DE570B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E113F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  <w:p w14:paraId="13A865F9" w14:textId="77777777" w:rsidR="00D93A86" w:rsidRPr="00FE08D6" w:rsidRDefault="00D93A86" w:rsidP="005A6ED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D93A86" w:rsidRPr="00FE08D6" w14:paraId="767BCDB1" w14:textId="77777777" w:rsidTr="005A6E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15"/>
        </w:trPr>
        <w:tc>
          <w:tcPr>
            <w:tcW w:w="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7D4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8A22E" w14:textId="77777777" w:rsidR="00D93A86" w:rsidRPr="00FE08D6" w:rsidRDefault="00D93A86" w:rsidP="005A6EDD">
            <w:pPr>
              <w:spacing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811A" w14:textId="77777777" w:rsidR="00D93A86" w:rsidRPr="00FE08D6" w:rsidRDefault="00D93A86" w:rsidP="005A6EDD">
            <w:pPr>
              <w:spacing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735F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F4CD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4EE4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265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</w:tr>
      <w:tr w:rsidR="00D93A86" w:rsidRPr="00FE08D6" w14:paraId="1132F11B" w14:textId="77777777" w:rsidTr="005A6E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00" w:type="dxa"/>
            <w:gridSpan w:val="3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8EF791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4980" w:type="dxa"/>
            <w:gridSpan w:val="3"/>
            <w:vMerge w:val="restart"/>
            <w:tcBorders>
              <w:top w:val="single" w:sz="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BC1752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n=26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D76D9F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Serum</w:t>
            </w:r>
            <w:proofErr w:type="spellEnd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ELISA </w:t>
            </w:r>
            <w:proofErr w:type="spellStart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method</w:t>
            </w:r>
            <w:proofErr w:type="spellEnd"/>
            <w:r w:rsidRPr="00FE08D6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584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</w:tr>
      <w:tr w:rsidR="00D93A86" w:rsidRPr="00FE08D6" w14:paraId="604B715F" w14:textId="77777777" w:rsidTr="005A6E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00" w:type="dxa"/>
            <w:gridSpan w:val="3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585EB7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4980" w:type="dxa"/>
            <w:gridSpan w:val="3"/>
            <w:vMerge/>
            <w:vAlign w:val="center"/>
            <w:hideMark/>
          </w:tcPr>
          <w:p w14:paraId="5B367E60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184B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 xml:space="preserve">positiv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D2E8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doubtful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AEA11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negativ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B93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</w:tr>
      <w:tr w:rsidR="00D93A86" w:rsidRPr="00FE08D6" w14:paraId="0DDDCA7F" w14:textId="77777777" w:rsidTr="00D33E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217A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289A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E08D6">
              <w:rPr>
                <w:rFonts w:ascii="Arial" w:eastAsia="Times New Roman" w:hAnsi="Arial" w:cs="Times New Roman"/>
                <w:b/>
                <w:bCs/>
                <w:color w:val="000000" w:themeColor="text1"/>
                <w:lang w:eastAsia="es-ES"/>
              </w:rPr>
              <w:t>Euroimmun</w:t>
            </w:r>
            <w:proofErr w:type="spellEnd"/>
            <w:r w:rsidRPr="00FE08D6">
              <w:rPr>
                <w:rFonts w:ascii="Arial" w:eastAsia="Times New Roman" w:hAnsi="Arial" w:cs="Times New Roman"/>
                <w:b/>
                <w:bCs/>
                <w:color w:val="000000" w:themeColor="text1"/>
                <w:lang w:eastAsia="es-ES"/>
              </w:rPr>
              <w:t xml:space="preserve"> ELISA anti Toxoplasma </w:t>
            </w:r>
            <w:proofErr w:type="spellStart"/>
            <w:r w:rsidRPr="00FE08D6">
              <w:rPr>
                <w:rFonts w:ascii="Arial" w:eastAsia="Times New Roman" w:hAnsi="Arial" w:cs="Times New Roman"/>
                <w:b/>
                <w:bCs/>
                <w:color w:val="000000" w:themeColor="text1"/>
                <w:lang w:eastAsia="es-ES"/>
              </w:rPr>
              <w:t>gondii</w:t>
            </w:r>
            <w:proofErr w:type="spellEnd"/>
            <w:r w:rsidRPr="00FE08D6">
              <w:rPr>
                <w:rFonts w:ascii="Arial" w:eastAsia="Times New Roman" w:hAnsi="Arial" w:cs="Times New Roman"/>
                <w:b/>
                <w:bCs/>
                <w:color w:val="000000" w:themeColor="text1"/>
                <w:lang w:eastAsia="es-ES"/>
              </w:rPr>
              <w:t xml:space="preserve"> (</w:t>
            </w:r>
            <w:proofErr w:type="spellStart"/>
            <w:r w:rsidRPr="00FE08D6">
              <w:rPr>
                <w:rFonts w:ascii="Arial" w:eastAsia="Times New Roman" w:hAnsi="Arial" w:cs="Times New Roman"/>
                <w:b/>
                <w:bCs/>
                <w:color w:val="000000" w:themeColor="text1"/>
                <w:lang w:eastAsia="es-ES"/>
              </w:rPr>
              <w:t>IgG</w:t>
            </w:r>
            <w:proofErr w:type="spellEnd"/>
            <w:r w:rsidRPr="00FE08D6">
              <w:rPr>
                <w:rFonts w:ascii="Arial" w:eastAsia="Times New Roman" w:hAnsi="Arial" w:cs="Times New Roman"/>
                <w:b/>
                <w:bCs/>
                <w:color w:val="000000" w:themeColor="text1"/>
                <w:lang w:eastAsia="es-ES"/>
              </w:rPr>
              <w:t>)</w:t>
            </w:r>
          </w:p>
        </w:tc>
        <w:tc>
          <w:tcPr>
            <w:tcW w:w="17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6946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 xml:space="preserve">positiv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6749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58F3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73ED0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7EA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</w:tr>
      <w:tr w:rsidR="00D93A86" w:rsidRPr="00FE08D6" w14:paraId="2FE81F9D" w14:textId="77777777" w:rsidTr="00D33E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1F7D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BE7A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0D68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doubtful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4CBD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C61A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AC50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CE0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</w:tr>
      <w:tr w:rsidR="00D93A86" w:rsidRPr="00FE08D6" w14:paraId="75E980E1" w14:textId="77777777" w:rsidTr="00D33E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15"/>
        </w:trPr>
        <w:tc>
          <w:tcPr>
            <w:tcW w:w="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9363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0367F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97F4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negativ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422F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D70D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B643" w14:textId="77777777" w:rsidR="00D93A86" w:rsidRPr="00FE08D6" w:rsidRDefault="00D93A86" w:rsidP="005A6ED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FE08D6">
              <w:rPr>
                <w:rFonts w:ascii="Arial" w:eastAsia="Times New Roman" w:hAnsi="Arial" w:cs="Times New Roman"/>
                <w:color w:val="000000"/>
                <w:lang w:eastAsia="es-ES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616" w14:textId="77777777" w:rsidR="00D93A86" w:rsidRPr="00FE08D6" w:rsidRDefault="00D93A86" w:rsidP="005A6ED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</w:tr>
    </w:tbl>
    <w:p w14:paraId="1A021BFF" w14:textId="77777777" w:rsidR="00D93A86" w:rsidRPr="00FE08D6" w:rsidRDefault="00D93A86" w:rsidP="00D93A86">
      <w:pPr>
        <w:pStyle w:val="Prrafodelista"/>
        <w:ind w:left="360"/>
        <w:jc w:val="both"/>
        <w:rPr>
          <w:rFonts w:ascii="Arial" w:hAnsi="Arial" w:cs="Times New Roman"/>
          <w:i/>
          <w:lang w:val="en-US"/>
        </w:rPr>
      </w:pPr>
      <w:r w:rsidRPr="00FE08D6">
        <w:rPr>
          <w:rFonts w:ascii="Arial" w:hAnsi="Arial" w:cs="Times New Roman"/>
          <w:i/>
          <w:lang w:val="en-US"/>
        </w:rPr>
        <w:t>Abbreviations: CT, congenital toxoplasmosis; CV, coefficient of variation (%); DBS, dry blood spot; NB, newborns; SD, standard deviation (dimensionless).</w:t>
      </w:r>
    </w:p>
    <w:p w14:paraId="5DF8BA9C" w14:textId="77777777" w:rsidR="00D93A86" w:rsidRPr="00FE08D6" w:rsidRDefault="00D93A86" w:rsidP="00D93A86">
      <w:pPr>
        <w:pStyle w:val="Prrafodelista"/>
        <w:ind w:left="360"/>
        <w:jc w:val="both"/>
        <w:rPr>
          <w:rFonts w:ascii="Arial" w:hAnsi="Arial" w:cs="Times New Roman"/>
          <w:lang w:val="en-US"/>
        </w:rPr>
      </w:pPr>
    </w:p>
    <w:p w14:paraId="2A1BDC9F" w14:textId="77777777" w:rsidR="00D93A86" w:rsidRPr="00FE08D6" w:rsidRDefault="00D93A86" w:rsidP="00D93A86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FE08D6">
        <w:rPr>
          <w:rFonts w:ascii="Arial" w:hAnsi="Arial" w:cs="Times New Roman"/>
          <w:lang w:val="en-US"/>
        </w:rPr>
        <w:t xml:space="preserve">Validation was performed considering the interpretation of results in semi-quantitative mode. To this end, the study was conducted by calculating the ratio between the absorbance of the sample and that of </w:t>
      </w:r>
      <w:proofErr w:type="spellStart"/>
      <w:r w:rsidRPr="00FE08D6">
        <w:rPr>
          <w:rFonts w:ascii="Arial" w:hAnsi="Arial" w:cs="Times New Roman"/>
          <w:lang w:val="en-US"/>
        </w:rPr>
        <w:t>Stardard</w:t>
      </w:r>
      <w:proofErr w:type="spellEnd"/>
      <w:r w:rsidRPr="00FE08D6">
        <w:rPr>
          <w:rFonts w:ascii="Arial" w:hAnsi="Arial" w:cs="Times New Roman"/>
          <w:lang w:val="en-US"/>
        </w:rPr>
        <w:t xml:space="preserve"> 2 </w:t>
      </w:r>
      <w:proofErr w:type="spellStart"/>
      <w:r w:rsidRPr="00FE08D6">
        <w:rPr>
          <w:rFonts w:ascii="Arial" w:hAnsi="Arial" w:cs="Times New Roman"/>
          <w:lang w:val="en-US"/>
        </w:rPr>
        <w:t>provieded</w:t>
      </w:r>
      <w:proofErr w:type="spellEnd"/>
      <w:r w:rsidRPr="00FE08D6">
        <w:rPr>
          <w:rFonts w:ascii="Arial" w:hAnsi="Arial" w:cs="Times New Roman"/>
          <w:lang w:val="en-US"/>
        </w:rPr>
        <w:t xml:space="preserve"> by kit </w:t>
      </w:r>
      <w:proofErr w:type="gramStart"/>
      <w:r w:rsidRPr="00FE08D6">
        <w:rPr>
          <w:rFonts w:ascii="Arial" w:hAnsi="Arial" w:cs="Times New Roman"/>
          <w:lang w:val="en-US"/>
        </w:rPr>
        <w:t>supplier’s</w:t>
      </w:r>
      <w:proofErr w:type="gramEnd"/>
      <w:r w:rsidRPr="00FE08D6">
        <w:rPr>
          <w:rFonts w:ascii="Arial" w:hAnsi="Arial" w:cs="Times New Roman"/>
          <w:lang w:val="en-US"/>
        </w:rPr>
        <w:t xml:space="preserve">. Ratios are dimensionless. </w:t>
      </w:r>
    </w:p>
    <w:p w14:paraId="09EB9376" w14:textId="77777777" w:rsidR="00D93A86" w:rsidRPr="00FE08D6" w:rsidRDefault="00D93A86" w:rsidP="00D93A86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FE08D6">
        <w:rPr>
          <w:rFonts w:ascii="Arial" w:hAnsi="Arial" w:cs="Times New Roman"/>
          <w:lang w:val="en-US"/>
        </w:rPr>
        <w:t xml:space="preserve">Sample 1 (S1, negative quality control), </w:t>
      </w:r>
      <w:proofErr w:type="spellStart"/>
      <w:r w:rsidRPr="00FE08D6">
        <w:rPr>
          <w:rFonts w:ascii="Arial" w:hAnsi="Arial" w:cs="Times New Roman"/>
          <w:lang w:val="en-US"/>
        </w:rPr>
        <w:t>Sampe</w:t>
      </w:r>
      <w:proofErr w:type="spellEnd"/>
      <w:r w:rsidRPr="00FE08D6">
        <w:rPr>
          <w:rFonts w:ascii="Arial" w:hAnsi="Arial" w:cs="Times New Roman"/>
          <w:lang w:val="en-US"/>
        </w:rPr>
        <w:t xml:space="preserve"> 2 (S2, positive quality control) and Sample 3 (S3, Standard-S1) were from lot E240322AV. </w:t>
      </w:r>
    </w:p>
    <w:p w14:paraId="2D84C539" w14:textId="77777777" w:rsidR="00D93A86" w:rsidRPr="00FE08D6" w:rsidRDefault="00D93A86" w:rsidP="00D93A86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FE08D6">
        <w:rPr>
          <w:rFonts w:ascii="Arial" w:hAnsi="Arial" w:cs="Times New Roman"/>
          <w:lang w:val="en-US"/>
        </w:rPr>
        <w:t xml:space="preserve">Variation was expressed as standard deviations (SD) and CV %, both were compared with the kit supplier’s SD and CV % for the same range of values. </w:t>
      </w:r>
    </w:p>
    <w:p w14:paraId="598EEDC1" w14:textId="77777777" w:rsidR="00D93A86" w:rsidRPr="00FE08D6" w:rsidRDefault="00D93A86" w:rsidP="00D93A86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FE08D6">
        <w:rPr>
          <w:rFonts w:ascii="Arial" w:hAnsi="Arial" w:cs="Times New Roman"/>
          <w:lang w:val="en-US"/>
        </w:rPr>
        <w:t>External quality inter-laboratory assessment was evaluated as a qualitative method (DBS samples from NB with confirmed Toxoplasma-</w:t>
      </w:r>
      <w:proofErr w:type="spellStart"/>
      <w:r w:rsidRPr="00FE08D6">
        <w:rPr>
          <w:rFonts w:ascii="Arial" w:hAnsi="Arial" w:cs="Times New Roman"/>
          <w:lang w:val="en-US"/>
        </w:rPr>
        <w:t>IgG</w:t>
      </w:r>
      <w:proofErr w:type="spellEnd"/>
      <w:r w:rsidRPr="00FE08D6">
        <w:rPr>
          <w:rFonts w:ascii="Arial" w:hAnsi="Arial" w:cs="Times New Roman"/>
          <w:lang w:val="en-US"/>
        </w:rPr>
        <w:t xml:space="preserve"> positive mothers, % of successful results are indicated).</w:t>
      </w:r>
    </w:p>
    <w:p w14:paraId="5B43DAFB" w14:textId="77777777" w:rsidR="00D93A86" w:rsidRPr="00FE08D6" w:rsidRDefault="00D93A86" w:rsidP="00D93A86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FE08D6">
        <w:rPr>
          <w:rFonts w:ascii="Arial" w:hAnsi="Arial" w:cs="Times New Roman"/>
          <w:lang w:val="en-US"/>
        </w:rPr>
        <w:t>External quality inter-laboratory assessment was evaluated as a qualitative method (serum samples from NB with confirmed Toxoplasma-</w:t>
      </w:r>
      <w:proofErr w:type="spellStart"/>
      <w:r w:rsidRPr="00FE08D6">
        <w:rPr>
          <w:rFonts w:ascii="Arial" w:hAnsi="Arial" w:cs="Times New Roman"/>
          <w:lang w:val="en-US"/>
        </w:rPr>
        <w:t>IgG</w:t>
      </w:r>
      <w:proofErr w:type="spellEnd"/>
      <w:r w:rsidRPr="00FE08D6">
        <w:rPr>
          <w:rFonts w:ascii="Arial" w:hAnsi="Arial" w:cs="Times New Roman"/>
          <w:lang w:val="en-US"/>
        </w:rPr>
        <w:t xml:space="preserve"> results, number of concordant results are indicated). Both Sensitivity and Specificity were 100%.</w:t>
      </w:r>
    </w:p>
    <w:p w14:paraId="5534AF2A" w14:textId="0E327DA5" w:rsidR="00C05486" w:rsidRPr="00FE08D6" w:rsidRDefault="00C05486">
      <w:pPr>
        <w:rPr>
          <w:rFonts w:ascii="Arial" w:hAnsi="Arial" w:cs="Times New Roman"/>
          <w:b/>
          <w:bCs/>
          <w:color w:val="000000"/>
          <w:shd w:val="clear" w:color="auto" w:fill="FFFFFF"/>
          <w:lang w:val="en-US"/>
        </w:rPr>
      </w:pPr>
      <w:bookmarkStart w:id="0" w:name="_GoBack"/>
      <w:bookmarkEnd w:id="0"/>
    </w:p>
    <w:sectPr w:rsidR="00C05486" w:rsidRPr="00FE08D6" w:rsidSect="00270B3D">
      <w:pgSz w:w="11900" w:h="16840"/>
      <w:pgMar w:top="1418" w:right="981" w:bottom="1418" w:left="1021" w:header="0" w:footer="115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56837"/>
    <w:multiLevelType w:val="hybridMultilevel"/>
    <w:tmpl w:val="88B062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86"/>
    <w:rsid w:val="00270B3D"/>
    <w:rsid w:val="00C05486"/>
    <w:rsid w:val="00D33E99"/>
    <w:rsid w:val="00D93A86"/>
    <w:rsid w:val="00FE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FE9B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86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D93A86"/>
  </w:style>
  <w:style w:type="paragraph" w:styleId="Prrafodelista">
    <w:name w:val="List Paragraph"/>
    <w:basedOn w:val="Normal"/>
    <w:uiPriority w:val="34"/>
    <w:qFormat/>
    <w:rsid w:val="00D93A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86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D93A86"/>
  </w:style>
  <w:style w:type="paragraph" w:styleId="Prrafodelista">
    <w:name w:val="List Paragraph"/>
    <w:basedOn w:val="Normal"/>
    <w:uiPriority w:val="34"/>
    <w:qFormat/>
    <w:rsid w:val="00D93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09</Characters>
  <Application>Microsoft Macintosh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uarch Ibáñez</dc:creator>
  <cp:keywords/>
  <dc:description/>
  <cp:lastModifiedBy>Borja Guarch Ibáñez</cp:lastModifiedBy>
  <cp:revision>3</cp:revision>
  <dcterms:created xsi:type="dcterms:W3CDTF">2025-11-21T10:51:00Z</dcterms:created>
  <dcterms:modified xsi:type="dcterms:W3CDTF">2025-11-21T11:06:00Z</dcterms:modified>
</cp:coreProperties>
</file>